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E5153F" w14:paraId="27FBA9DB" w14:textId="77777777" w:rsidTr="00E5153F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2E302" w14:textId="77777777" w:rsidR="00E5153F" w:rsidRDefault="00E5153F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63"/>
            <w:bookmarkStart w:id="1" w:name="_Hlk55831015"/>
            <w:r>
              <w:rPr>
                <w:lang w:val="en-GB"/>
              </w:rPr>
              <w:t xml:space="preserve">S8 Table - Persister and non-persister cells that originated the final susceptible population considering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8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65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</m:oMath>
            <w:r>
              <w:rPr>
                <w:lang w:val="en-GB"/>
              </w:rPr>
              <w:t xml:space="preserve"> = 0.005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E5153F" w14:paraId="655F780E" w14:textId="77777777" w:rsidTr="00E5153F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00023" w14:textId="77777777" w:rsidR="00E5153F" w:rsidRDefault="00E515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226CB" w14:textId="77777777" w:rsidR="00E5153F" w:rsidRDefault="00E515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6F8C2" w14:textId="77777777" w:rsidR="00E5153F" w:rsidRDefault="00E515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22176" w14:textId="77777777" w:rsidR="00E5153F" w:rsidRDefault="00E515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A96CA" w14:textId="77777777" w:rsidR="00E5153F" w:rsidRDefault="00E515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persister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7A4F0" w14:textId="77777777" w:rsidR="00E5153F" w:rsidRDefault="00E515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E5153F" w14:paraId="36FE3273" w14:textId="77777777" w:rsidTr="00E5153F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DAE5E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671A99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74403E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14A24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1602B9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33D29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7</w:t>
            </w:r>
          </w:p>
        </w:tc>
      </w:tr>
      <w:tr w:rsidR="00E5153F" w14:paraId="32D0EBB4" w14:textId="77777777" w:rsidTr="00E5153F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E23679" w14:textId="77777777" w:rsidR="00E5153F" w:rsidRDefault="00E5153F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1150B1DA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5FC3AF44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7127B0F2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1ABC2DAD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843" w:type="dxa"/>
            <w:vAlign w:val="center"/>
            <w:hideMark/>
          </w:tcPr>
          <w:p w14:paraId="4030FFC4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</w:tr>
      <w:tr w:rsidR="00E5153F" w14:paraId="0945CC3E" w14:textId="77777777" w:rsidTr="00E5153F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EF28A4" w14:textId="77777777" w:rsidR="00E5153F" w:rsidRDefault="00E5153F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58F6E3A8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12889A32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1D9034CD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40465EA2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1843" w:type="dxa"/>
            <w:vAlign w:val="center"/>
            <w:hideMark/>
          </w:tcPr>
          <w:p w14:paraId="66A95599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</w:tr>
      <w:tr w:rsidR="00E5153F" w14:paraId="332E7D45" w14:textId="77777777" w:rsidTr="00E5153F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90B16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36EB3D69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799FA6A1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2126" w:type="dxa"/>
            <w:vAlign w:val="center"/>
            <w:hideMark/>
          </w:tcPr>
          <w:p w14:paraId="7CC8653F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14:paraId="2EE11E58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027</w:t>
            </w:r>
          </w:p>
        </w:tc>
        <w:tc>
          <w:tcPr>
            <w:tcW w:w="1843" w:type="dxa"/>
            <w:vAlign w:val="center"/>
            <w:hideMark/>
          </w:tcPr>
          <w:p w14:paraId="0D55E492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020</w:t>
            </w:r>
          </w:p>
        </w:tc>
      </w:tr>
      <w:tr w:rsidR="00E5153F" w14:paraId="7CF877CD" w14:textId="77777777" w:rsidTr="00E5153F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89DCE" w14:textId="77777777" w:rsidR="00E5153F" w:rsidRDefault="00E5153F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91AA43B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7E1B2E57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2126" w:type="dxa"/>
            <w:vAlign w:val="center"/>
            <w:hideMark/>
          </w:tcPr>
          <w:p w14:paraId="73CDC7AC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8</w:t>
            </w:r>
          </w:p>
        </w:tc>
        <w:tc>
          <w:tcPr>
            <w:tcW w:w="1984" w:type="dxa"/>
            <w:vAlign w:val="center"/>
            <w:hideMark/>
          </w:tcPr>
          <w:p w14:paraId="38720C4B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88</w:t>
            </w:r>
          </w:p>
        </w:tc>
        <w:tc>
          <w:tcPr>
            <w:tcW w:w="1843" w:type="dxa"/>
            <w:vAlign w:val="center"/>
            <w:hideMark/>
          </w:tcPr>
          <w:p w14:paraId="0A4E6800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29</w:t>
            </w:r>
          </w:p>
        </w:tc>
      </w:tr>
      <w:tr w:rsidR="00E5153F" w14:paraId="79D31E16" w14:textId="77777777" w:rsidTr="00E5153F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8EF54" w14:textId="77777777" w:rsidR="00E5153F" w:rsidRDefault="00E5153F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24D18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47AEB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C641B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3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95EBD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3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446F6" w14:textId="77777777" w:rsidR="00E5153F" w:rsidRDefault="00E5153F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</w:tbl>
    <w:bookmarkEnd w:id="1"/>
    <w:p w14:paraId="33362036" w14:textId="77777777" w:rsidR="00E5153F" w:rsidRDefault="00E5153F" w:rsidP="00E5153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*</w:t>
      </w:r>
      <w:r>
        <w:rPr>
          <w:color w:val="000000" w:themeColor="text1"/>
        </w:rPr>
        <w:t xml:space="preserve"> We assumed that the p</w:t>
      </w:r>
      <w:r>
        <w:t>ersister population decays according to an exponential-law and that persister cells leave the dormant state as soon as the medium becomes detoxified</w:t>
      </w:r>
    </w:p>
    <w:p w14:paraId="26959105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53F"/>
    <w:rsid w:val="0003234A"/>
    <w:rsid w:val="001B4DBB"/>
    <w:rsid w:val="00783B5D"/>
    <w:rsid w:val="00E5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B37C4"/>
  <w15:chartTrackingRefBased/>
  <w15:docId w15:val="{661BDCEE-DEDC-4F37-AF28-659721853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53F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515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5153F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E5153F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8:36:00Z</dcterms:created>
  <dcterms:modified xsi:type="dcterms:W3CDTF">2020-11-17T18:41:00Z</dcterms:modified>
</cp:coreProperties>
</file>